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Supplemental table </w:t>
      </w:r>
      <w:r>
        <w:rPr>
          <w:b/>
        </w:rPr>
        <w:t>5</w:t>
      </w:r>
      <w:r>
        <w:rPr/>
        <w:t>. Expanded familial validation.</w:t>
      </w:r>
    </w:p>
    <w:tbl>
      <w:tblPr>
        <w:tblW w:w="84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110"/>
        <w:gridCol w:w="1075"/>
        <w:gridCol w:w="1690"/>
        <w:gridCol w:w="923"/>
        <w:gridCol w:w="1437"/>
        <w:gridCol w:w="1226"/>
      </w:tblGrid>
      <w:tr>
        <w:trPr>
          <w:trHeight w:val="348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Famil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Subjec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Diseas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Mutatio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Typ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Amino aci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</w:rPr>
            </w:pPr>
            <w:r>
              <w:rPr>
                <w:rFonts w:eastAsia="宋体;SimSun" w:cs="Times New Roman"/>
                <w:b/>
              </w:rPr>
              <w:t>Reported</w:t>
            </w:r>
          </w:p>
        </w:tc>
      </w:tr>
      <w:tr>
        <w:trPr>
          <w:trHeight w:val="344" w:hRule="atLeast"/>
        </w:trPr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1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-1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450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3484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-2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246T&gt;G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3416G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-3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9469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Q3157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-4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9469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Q3157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-3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450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3484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-4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450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3484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246T&gt;G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3416G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-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9469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Q3157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2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450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3484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9469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Q3157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135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3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0450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3484X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2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5581G&gt;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 xml:space="preserve">G1861S 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5427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5143C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8602del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rameshif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4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n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V-1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5581G&gt;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 xml:space="preserve">G1861S 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15427C&gt;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5143C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V-2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8602del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rameshif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3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 -11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n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 -13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538T&gt;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S180P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VS48+1G&gt;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Splice sit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 -15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538T&gt;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S180P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Reported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VS48+1G&gt;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Splice sit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 -16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n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V -2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VS48+1G&gt;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Splice sit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4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2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8212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eastAsia="宋体;SimSun" w:cs="Times New Roman"/>
              </w:rPr>
              <w:t>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D2738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5528C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eastAsia="宋体;SimSun" w:cs="Times New Roman"/>
              </w:rPr>
              <w:t>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P1843L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4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8212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eastAsia="宋体;SimSun" w:cs="Times New Roman"/>
              </w:rPr>
              <w:t>A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D2738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5528C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eastAsia="宋体;SimSun" w:cs="Times New Roman"/>
              </w:rPr>
              <w:t>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P1843L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5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-4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+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c.4383del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om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rameshif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  <w:tr>
        <w:trPr>
          <w:trHeight w:val="338" w:hRule="atLeast"/>
        </w:trPr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III-3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/>
              </w:rPr>
              <w:t>c.4383del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hetero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frameshif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/>
              </w:rPr>
              <w:t>Nov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1:19:00Z</dcterms:created>
  <dc:creator>微软用户</dc:creator>
  <dc:description/>
  <cp:keywords/>
  <dc:language>en-US</dc:language>
  <cp:lastModifiedBy>微软用户</cp:lastModifiedBy>
  <dcterms:modified xsi:type="dcterms:W3CDTF">2013-04-13T01:19:00Z</dcterms:modified>
  <cp:revision>1</cp:revision>
  <dc:subject/>
  <dc:title>Supplemental table 5</dc:title>
</cp:coreProperties>
</file>